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0BA" w:rsidRPr="008B61B3" w:rsidRDefault="001640BA" w:rsidP="001640BA">
      <w:pPr>
        <w:pStyle w:val="Heading1"/>
        <w:rPr>
          <w:rFonts w:eastAsia="Times New Roman"/>
        </w:rPr>
      </w:pPr>
      <w:r w:rsidRPr="008B61B3">
        <w:rPr>
          <w:rFonts w:eastAsia="Times New Roman"/>
        </w:rPr>
        <w:t>Supporting Information Tables</w:t>
      </w:r>
    </w:p>
    <w:p w:rsidR="001640BA" w:rsidRPr="008B61B3" w:rsidRDefault="001640BA" w:rsidP="001640BA">
      <w:pPr>
        <w:pStyle w:val="Caption"/>
        <w:keepNext/>
        <w:rPr>
          <w:rFonts w:ascii="Times New Roman" w:hAnsi="Times New Roman" w:cs="Times New Roman"/>
          <w:color w:val="auto"/>
          <w:sz w:val="24"/>
        </w:rPr>
      </w:pPr>
      <w:r w:rsidRPr="008B61B3">
        <w:rPr>
          <w:rFonts w:ascii="Times New Roman" w:hAnsi="Times New Roman" w:cs="Times New Roman"/>
          <w:color w:val="auto"/>
          <w:sz w:val="24"/>
        </w:rPr>
        <w:t>Table S</w:t>
      </w:r>
      <w:r w:rsidR="0052134E" w:rsidRPr="008B61B3">
        <w:rPr>
          <w:rFonts w:ascii="Times New Roman" w:hAnsi="Times New Roman" w:cs="Times New Roman"/>
          <w:color w:val="auto"/>
          <w:sz w:val="24"/>
        </w:rPr>
        <w:fldChar w:fldCharType="begin"/>
      </w:r>
      <w:r w:rsidRPr="008B61B3">
        <w:rPr>
          <w:rFonts w:ascii="Times New Roman" w:hAnsi="Times New Roman" w:cs="Times New Roman"/>
          <w:color w:val="auto"/>
          <w:sz w:val="24"/>
        </w:rPr>
        <w:instrText xml:space="preserve"> SEQ Table \* ARABIC </w:instrText>
      </w:r>
      <w:r w:rsidR="0052134E" w:rsidRPr="008B61B3">
        <w:rPr>
          <w:rFonts w:ascii="Times New Roman" w:hAnsi="Times New Roman" w:cs="Times New Roman"/>
          <w:color w:val="auto"/>
          <w:sz w:val="24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4"/>
        </w:rPr>
        <w:t>1</w:t>
      </w:r>
      <w:r w:rsidR="0052134E" w:rsidRPr="008B61B3">
        <w:rPr>
          <w:rFonts w:ascii="Times New Roman" w:hAnsi="Times New Roman" w:cs="Times New Roman"/>
          <w:color w:val="auto"/>
          <w:sz w:val="24"/>
        </w:rPr>
        <w:fldChar w:fldCharType="end"/>
      </w:r>
      <w:r w:rsidRPr="008B61B3">
        <w:rPr>
          <w:rFonts w:ascii="Times New Roman" w:hAnsi="Times New Roman" w:cs="Times New Roman"/>
          <w:color w:val="auto"/>
          <w:sz w:val="24"/>
        </w:rPr>
        <w:t>: All mosquitoe</w:t>
      </w:r>
      <w:r>
        <w:rPr>
          <w:rFonts w:ascii="Times New Roman" w:hAnsi="Times New Roman" w:cs="Times New Roman"/>
          <w:color w:val="auto"/>
          <w:sz w:val="24"/>
        </w:rPr>
        <w:t>s captured in the present study, their blood-fed status, percentage of females and gravidity status.</w:t>
      </w:r>
    </w:p>
    <w:tbl>
      <w:tblPr>
        <w:tblW w:w="9067" w:type="dxa"/>
        <w:tblInd w:w="93" w:type="dxa"/>
        <w:tblLook w:val="04A0" w:firstRow="1" w:lastRow="0" w:firstColumn="1" w:lastColumn="0" w:noHBand="0" w:noVBand="1"/>
      </w:tblPr>
      <w:tblGrid>
        <w:gridCol w:w="3255"/>
        <w:gridCol w:w="993"/>
        <w:gridCol w:w="1842"/>
        <w:gridCol w:w="1560"/>
        <w:gridCol w:w="1417"/>
      </w:tblGrid>
      <w:tr w:rsidR="001640BA" w:rsidRPr="008B61B3" w:rsidTr="00C827FC">
        <w:trPr>
          <w:trHeight w:val="308"/>
        </w:trPr>
        <w:tc>
          <w:tcPr>
            <w:tcW w:w="32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0BA" w:rsidRPr="008B61B3" w:rsidRDefault="001640BA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Species/Genu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0BA" w:rsidRPr="008B61B3" w:rsidRDefault="001640BA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n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0BA" w:rsidRPr="008B61B3" w:rsidRDefault="001640BA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Blood-fed (%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0BA" w:rsidRPr="008B61B3" w:rsidRDefault="001640BA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Female (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0BA" w:rsidRPr="008B61B3" w:rsidRDefault="001640BA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Gravid (%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94F" w:rsidRPr="008B61B3" w:rsidRDefault="0037694F" w:rsidP="009452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d.</w:t>
            </w: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catastict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94F" w:rsidRPr="008B61B3" w:rsidRDefault="0037694F" w:rsidP="0094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94F" w:rsidRPr="008B61B3" w:rsidRDefault="0037694F" w:rsidP="0094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94F" w:rsidRPr="008B61B3" w:rsidRDefault="0037694F" w:rsidP="0094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94F" w:rsidRPr="008B61B3" w:rsidRDefault="0037694F" w:rsidP="0094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Ae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. aegypt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6 (51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9 (9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 (3.22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Ae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.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albopict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 (8.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5 (8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 (1.47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Ae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.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desmote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 (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 (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Ae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.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mucid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Ae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.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vexan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 (3.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2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94F" w:rsidRPr="008B61B3" w:rsidRDefault="0037694F" w:rsidP="00C827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Aedes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 </w:t>
            </w:r>
            <w:r w:rsidRPr="00C04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spp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94F" w:rsidRPr="008B61B3" w:rsidRDefault="0037694F" w:rsidP="0094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94F" w:rsidRPr="008B61B3" w:rsidRDefault="0037694F" w:rsidP="0094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 (7.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94F" w:rsidRPr="008B61B3" w:rsidRDefault="0037694F" w:rsidP="0094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 (9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94F" w:rsidRPr="008B61B3" w:rsidRDefault="0037694F" w:rsidP="0094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An.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aconit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An. </w:t>
            </w:r>
            <w:proofErr w:type="spellStart"/>
            <w:r w:rsidR="000D62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a</w:t>
            </w: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nnularis</w:t>
            </w:r>
            <w:proofErr w:type="spellEnd"/>
            <w:r w:rsidR="000D62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 </w:t>
            </w:r>
            <w:proofErr w:type="spellStart"/>
            <w:r w:rsidR="000D626F" w:rsidRPr="000D6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.l</w:t>
            </w:r>
            <w:proofErr w:type="spellEnd"/>
            <w:r w:rsidR="000D626F" w:rsidRPr="000D6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8 (4.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31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 (0.69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C827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An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b</w:t>
            </w: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arbirost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 </w:t>
            </w:r>
            <w:proofErr w:type="spellStart"/>
            <w:r w:rsidR="00C827FC" w:rsidRPr="00C82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.l</w:t>
            </w:r>
            <w:proofErr w:type="spellEnd"/>
            <w:r w:rsidR="00C827FC" w:rsidRPr="00C82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635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635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</w:t>
            </w: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59</w:t>
            </w: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635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7</w:t>
            </w: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9</w:t>
            </w: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E135A4" w:rsidRDefault="0037694F" w:rsidP="00B1573A">
            <w:pPr>
              <w:spacing w:after="0" w:line="240" w:lineRule="auto"/>
              <w:rPr>
                <w:rFonts w:ascii="Times New Roman" w:eastAsia="Times New Roman" w:hAnsi="Times New Roman" w:hint="cs"/>
                <w:i/>
                <w:iCs/>
                <w:color w:val="000000"/>
                <w:sz w:val="24"/>
                <w:szCs w:val="30"/>
                <w:cs/>
                <w:lang w:val="en-AU" w:eastAsia="en-AU" w:bidi="th-TH"/>
              </w:rPr>
            </w:pP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An. </w:t>
            </w:r>
            <w:r w:rsidR="00E135A4">
              <w:rPr>
                <w:rFonts w:ascii="Times New Roman" w:eastAsia="Times New Roman" w:hAnsi="Times New Roman" w:cs="Angsana New"/>
                <w:i/>
                <w:iCs/>
                <w:color w:val="000000"/>
                <w:sz w:val="24"/>
                <w:szCs w:val="30"/>
                <w:lang w:eastAsia="en-AU" w:bidi="th-TH"/>
              </w:rPr>
              <w:t>c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ulicifacies</w:t>
            </w:r>
            <w:proofErr w:type="spellEnd"/>
            <w:r w:rsidR="00E135A4">
              <w:rPr>
                <w:rFonts w:ascii="Times New Roman" w:eastAsia="Times New Roman" w:hAnsi="Times New Roman" w:hint="cs"/>
                <w:i/>
                <w:iCs/>
                <w:color w:val="000000"/>
                <w:sz w:val="24"/>
                <w:szCs w:val="30"/>
                <w:cs/>
                <w:lang w:val="en-AU" w:eastAsia="en-AU" w:bidi="th-TH"/>
              </w:rPr>
              <w:t xml:space="preserve"> </w:t>
            </w:r>
            <w:proofErr w:type="spellStart"/>
            <w:r w:rsidR="00E135A4" w:rsidRPr="00C82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.l</w:t>
            </w:r>
            <w:proofErr w:type="spellEnd"/>
            <w:r w:rsidR="00E135A4" w:rsidRPr="00C82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4 (27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1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0D6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An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d</w:t>
            </w: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i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 </w:t>
            </w:r>
            <w:proofErr w:type="spellStart"/>
            <w:r w:rsidR="000D626F" w:rsidRPr="00696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.l</w:t>
            </w:r>
            <w:proofErr w:type="spellEnd"/>
            <w:r w:rsidR="000D62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 (17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An.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dravidic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An.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indefinit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 (14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An.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jamesi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 (5.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8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An.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koch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 (6.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61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C827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An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m</w:t>
            </w: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acul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 </w:t>
            </w:r>
            <w:proofErr w:type="spellStart"/>
            <w:r w:rsidR="00C827FC" w:rsidRPr="00696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.l</w:t>
            </w:r>
            <w:proofErr w:type="spellEnd"/>
            <w:r w:rsidR="00C827FC" w:rsidRPr="00696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5 (7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941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</w:t>
            </w: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(97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</w:t>
            </w: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C827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An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m</w:t>
            </w: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in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 </w:t>
            </w:r>
            <w:proofErr w:type="spellStart"/>
            <w:r w:rsidR="00C827FC" w:rsidRPr="00696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.l</w:t>
            </w:r>
            <w:proofErr w:type="spellEnd"/>
            <w:r w:rsidR="00C827FC" w:rsidRPr="00696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,</w:t>
            </w: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66 (13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,</w:t>
            </w: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3 (9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An.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nigerrim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An.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nivipes</w:t>
            </w:r>
            <w:proofErr w:type="spellEnd"/>
            <w:r w:rsidR="00E135A4" w:rsidRPr="008758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An.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peditaeniat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 (12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3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An.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philippinens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 (1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An.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pseudojamesi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An.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pseudowillmor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C827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An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s</w:t>
            </w: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awadwongporni</w:t>
            </w:r>
            <w:proofErr w:type="spellEnd"/>
            <w:r w:rsidR="0069695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 </w:t>
            </w:r>
            <w:proofErr w:type="spellStart"/>
            <w:r w:rsidR="00C827FC" w:rsidRPr="00696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.l</w:t>
            </w:r>
            <w:proofErr w:type="spellEnd"/>
            <w:r w:rsidR="00C827FC" w:rsidRPr="00696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An.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sinens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An.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subpictus</w:t>
            </w:r>
            <w:proofErr w:type="spellEnd"/>
            <w:r w:rsidR="00E135A4" w:rsidRPr="008758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135A4" w:rsidRPr="00E135A4">
              <w:rPr>
                <w:rFonts w:ascii="Times New Roman" w:eastAsia="Times New Roman" w:hAnsi="Times New Roman" w:cs="Times New Roman"/>
                <w:sz w:val="24"/>
                <w:szCs w:val="24"/>
              </w:rPr>
              <w:t>s.l</w:t>
            </w:r>
            <w:proofErr w:type="spellEnd"/>
            <w:r w:rsidR="00E135A4" w:rsidRPr="00E135A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 (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An.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tessellat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 (0.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57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An.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vag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 (7.6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An.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varun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 (21.9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1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1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Ar.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magn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 (16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Ar.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malay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 (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15"/>
        </w:trPr>
        <w:tc>
          <w:tcPr>
            <w:tcW w:w="3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Ar. subalbatu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9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4 (3.57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52 (8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 (1.78)</w:t>
            </w:r>
          </w:p>
        </w:tc>
      </w:tr>
      <w:tr w:rsidR="0037694F" w:rsidRPr="008B61B3" w:rsidTr="00C827FC">
        <w:trPr>
          <w:trHeight w:val="315"/>
        </w:trPr>
        <w:tc>
          <w:tcPr>
            <w:tcW w:w="3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2066E3" w:rsidRDefault="0037694F" w:rsidP="00C827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AU" w:eastAsia="en-AU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</w:t>
            </w:r>
            <w:r w:rsidR="000D62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ge</w:t>
            </w:r>
            <w:r w:rsidR="00C827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s</w:t>
            </w:r>
            <w:proofErr w:type="spellEnd"/>
            <w:r w:rsidRPr="005213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626F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2066E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2066E3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2066E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2066E3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2066E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2066E3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2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2066E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2066E3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Cx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.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bitaeniorhynch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 (1.7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6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Cx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.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fuscocephal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 (0.8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39 (7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 (1.99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Cx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.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gelid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 (8.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lastRenderedPageBreak/>
              <w:t>Cx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.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hutchinso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1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Cx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.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pseudovishnu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5 (4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58 (9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 (0.81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Cx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. quinquefascia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 (1.4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47 (7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 (2.48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Cx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.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sinens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Cx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.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sitien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Cx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.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tritaeniorhynch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1 (14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3 (9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Cx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. vishnu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 (1.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87 (9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 (0.20)</w:t>
            </w:r>
          </w:p>
        </w:tc>
      </w:tr>
      <w:tr w:rsidR="0037694F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Cx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.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whitmore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94F" w:rsidRPr="008B61B3" w:rsidRDefault="0037694F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CE3D5A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D5A" w:rsidRPr="008B61B3" w:rsidRDefault="00CE3D5A" w:rsidP="009452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Culex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 </w:t>
            </w:r>
            <w:r w:rsidRPr="00B44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pp.</w:t>
            </w:r>
            <w:r w:rsidRPr="00C04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D5A" w:rsidRPr="008B61B3" w:rsidRDefault="00CE3D5A" w:rsidP="0094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D5A" w:rsidRPr="008B61B3" w:rsidRDefault="00CE3D5A" w:rsidP="0094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 (1.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D5A" w:rsidRPr="008B61B3" w:rsidRDefault="00CE3D5A" w:rsidP="0094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04 (9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D5A" w:rsidRPr="008B61B3" w:rsidRDefault="00CE3D5A" w:rsidP="0094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CE3D5A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D5A" w:rsidRPr="00C827FC" w:rsidRDefault="00CE3D5A" w:rsidP="009452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C827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Downsiomyia</w:t>
            </w:r>
            <w:proofErr w:type="spellEnd"/>
            <w:r w:rsidRPr="00C827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 </w:t>
            </w:r>
            <w:r w:rsidRPr="000D6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pp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D5A" w:rsidRPr="00C827FC" w:rsidRDefault="00CE3D5A" w:rsidP="0094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C82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D5A" w:rsidRPr="00C827FC" w:rsidRDefault="00CE3D5A" w:rsidP="0094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C82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 (44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D5A" w:rsidRPr="00C827FC" w:rsidRDefault="00CE3D5A" w:rsidP="0094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C82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D5A" w:rsidRPr="00C827FC" w:rsidRDefault="00CE3D5A" w:rsidP="0094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C82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CE3D5A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D5A" w:rsidRPr="008B61B3" w:rsidRDefault="00CE3D5A" w:rsidP="00C827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Ficalbia</w:t>
            </w:r>
            <w:proofErr w:type="spellEnd"/>
            <w:r w:rsidRPr="00C827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 </w:t>
            </w:r>
            <w:r w:rsidRPr="000D6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pp.</w:t>
            </w:r>
            <w:r w:rsidRPr="00C04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D5A" w:rsidRPr="008B61B3" w:rsidRDefault="00CE3D5A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D5A" w:rsidRPr="008B61B3" w:rsidRDefault="00CE3D5A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D5A" w:rsidRPr="008B61B3" w:rsidRDefault="00CE3D5A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D5A" w:rsidRPr="008B61B3" w:rsidRDefault="00CE3D5A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CE3D5A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D5A" w:rsidRPr="008B61B3" w:rsidRDefault="00CE3D5A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Ma.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uniform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D5A" w:rsidRPr="008B61B3" w:rsidRDefault="00CE3D5A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AU" w:eastAsia="en-AU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D5A" w:rsidRPr="008B61B3" w:rsidRDefault="00CE3D5A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 (1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D5A" w:rsidRPr="008B61B3" w:rsidRDefault="00CE3D5A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D5A" w:rsidRPr="008B61B3" w:rsidRDefault="00CE3D5A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CE3D5A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D5A" w:rsidRPr="008B61B3" w:rsidRDefault="00CE3D5A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Topomy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 </w:t>
            </w:r>
            <w:r w:rsidRPr="000D6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pp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D5A" w:rsidRPr="008B61B3" w:rsidRDefault="00CE3D5A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D5A" w:rsidRPr="008B61B3" w:rsidRDefault="00CE3D5A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D5A" w:rsidRPr="008B61B3" w:rsidRDefault="00CE3D5A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D5A" w:rsidRPr="008B61B3" w:rsidRDefault="00CE3D5A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CE3D5A" w:rsidRPr="008B61B3" w:rsidTr="00C827FC">
        <w:trPr>
          <w:trHeight w:val="315"/>
        </w:trPr>
        <w:tc>
          <w:tcPr>
            <w:tcW w:w="3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D5A" w:rsidRPr="008B61B3" w:rsidRDefault="00CE3D5A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Uranotaenia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 </w:t>
            </w:r>
            <w:r w:rsidRPr="000D6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pp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D5A" w:rsidRPr="008B61B3" w:rsidRDefault="00CE3D5A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D5A" w:rsidRPr="008B61B3" w:rsidRDefault="00CE3D5A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 (7.6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D5A" w:rsidRPr="008B61B3" w:rsidRDefault="00CE3D5A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 (76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D5A" w:rsidRPr="008B61B3" w:rsidRDefault="00CE3D5A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 (0)</w:t>
            </w:r>
          </w:p>
        </w:tc>
      </w:tr>
      <w:tr w:rsidR="00CE3D5A" w:rsidRPr="008B61B3" w:rsidTr="00C827FC">
        <w:trPr>
          <w:trHeight w:val="308"/>
        </w:trPr>
        <w:tc>
          <w:tcPr>
            <w:tcW w:w="3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D5A" w:rsidRPr="008B61B3" w:rsidRDefault="00CE3D5A" w:rsidP="00B15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  <w:t>Tot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D5A" w:rsidRPr="008B61B3" w:rsidRDefault="00CE3D5A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,</w:t>
            </w:r>
            <w:r w:rsidRPr="008B6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66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D5A" w:rsidRPr="008B61B3" w:rsidRDefault="00CE3D5A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395 (5.9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D5A" w:rsidRPr="008B61B3" w:rsidRDefault="00CE3D5A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,</w:t>
            </w:r>
            <w:r w:rsidRPr="008B6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297 (94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D5A" w:rsidRPr="008B61B3" w:rsidRDefault="00CE3D5A" w:rsidP="00B1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8B6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42 (0.62)</w:t>
            </w:r>
          </w:p>
        </w:tc>
      </w:tr>
    </w:tbl>
    <w:p w:rsidR="00482794" w:rsidRDefault="00482794" w:rsidP="00482794">
      <w:pPr>
        <w:pStyle w:val="Heading1"/>
        <w:spacing w:line="480" w:lineRule="auto"/>
        <w:rPr>
          <w:rFonts w:cs="Times New Roman"/>
          <w:b w:val="0"/>
          <w:bCs w:val="0"/>
          <w:i/>
          <w:iCs/>
          <w:sz w:val="24"/>
          <w:szCs w:val="24"/>
        </w:rPr>
      </w:pPr>
      <w:r w:rsidRPr="00482794">
        <w:rPr>
          <w:rFonts w:eastAsia="Times New Roman" w:cs="Times New Roman"/>
          <w:bCs w:val="0"/>
          <w:sz w:val="24"/>
          <w:szCs w:val="24"/>
        </w:rPr>
        <w:t>Note:</w:t>
      </w:r>
      <w:r w:rsidRPr="00482794">
        <w:rPr>
          <w:rFonts w:eastAsia="Times New Roman" w:cs="Times New Roman"/>
          <w:b w:val="0"/>
          <w:sz w:val="24"/>
          <w:szCs w:val="24"/>
        </w:rPr>
        <w:t xml:space="preserve"> n: absolute number of mosquitoes captured;</w:t>
      </w:r>
      <w:r>
        <w:rPr>
          <w:rFonts w:eastAsia="Times New Roman" w:cs="Times New Roman"/>
          <w:sz w:val="24"/>
          <w:szCs w:val="24"/>
        </w:rPr>
        <w:t xml:space="preserve"> </w:t>
      </w:r>
      <w:r w:rsidRPr="0037694F">
        <w:rPr>
          <w:rFonts w:cs="Times New Roman"/>
          <w:b w:val="0"/>
          <w:bCs w:val="0"/>
          <w:i/>
          <w:iCs/>
          <w:sz w:val="24"/>
          <w:szCs w:val="24"/>
        </w:rPr>
        <w:t>Ad.</w:t>
      </w:r>
      <w:r w:rsidRPr="0037694F">
        <w:rPr>
          <w:rFonts w:cs="Times New Roman"/>
          <w:b w:val="0"/>
          <w:bCs w:val="0"/>
          <w:sz w:val="24"/>
          <w:szCs w:val="24"/>
        </w:rPr>
        <w:t xml:space="preserve"> : </w:t>
      </w:r>
      <w:r>
        <w:rPr>
          <w:rFonts w:cs="Times New Roman"/>
          <w:b w:val="0"/>
          <w:bCs w:val="0"/>
          <w:i/>
          <w:iCs/>
          <w:sz w:val="24"/>
          <w:szCs w:val="24"/>
          <w:lang w:val="sv-SE"/>
        </w:rPr>
        <w:t>Aedeomyi;</w:t>
      </w:r>
      <w:r w:rsidRPr="00B44DB7">
        <w:rPr>
          <w:rFonts w:cs="Times New Roman"/>
          <w:b w:val="0"/>
          <w:bCs w:val="0"/>
          <w:i/>
          <w:iCs/>
          <w:sz w:val="24"/>
          <w:szCs w:val="24"/>
        </w:rPr>
        <w:t xml:space="preserve"> </w:t>
      </w:r>
      <w:proofErr w:type="spellStart"/>
      <w:r>
        <w:rPr>
          <w:rFonts w:cs="Times New Roman"/>
          <w:b w:val="0"/>
          <w:bCs w:val="0"/>
          <w:i/>
          <w:iCs/>
          <w:sz w:val="24"/>
          <w:szCs w:val="24"/>
        </w:rPr>
        <w:t>Ae</w:t>
      </w:r>
      <w:proofErr w:type="spellEnd"/>
      <w:r>
        <w:rPr>
          <w:rFonts w:cs="Times New Roman"/>
          <w:b w:val="0"/>
          <w:bCs w:val="0"/>
          <w:i/>
          <w:iCs/>
          <w:sz w:val="24"/>
          <w:szCs w:val="24"/>
        </w:rPr>
        <w:t xml:space="preserve">. : </w:t>
      </w:r>
      <w:proofErr w:type="spellStart"/>
      <w:r>
        <w:rPr>
          <w:rFonts w:cs="Times New Roman"/>
          <w:b w:val="0"/>
          <w:bCs w:val="0"/>
          <w:i/>
          <w:iCs/>
          <w:sz w:val="24"/>
          <w:szCs w:val="24"/>
        </w:rPr>
        <w:t>Aedes</w:t>
      </w:r>
      <w:proofErr w:type="spellEnd"/>
      <w:r>
        <w:rPr>
          <w:rFonts w:cs="Times New Roman"/>
          <w:b w:val="0"/>
          <w:bCs w:val="0"/>
          <w:i/>
          <w:iCs/>
          <w:sz w:val="24"/>
          <w:szCs w:val="24"/>
        </w:rPr>
        <w:t>;</w:t>
      </w:r>
      <w:r w:rsidRPr="00B44DB7">
        <w:rPr>
          <w:rFonts w:cs="Times New Roman"/>
          <w:b w:val="0"/>
          <w:bCs w:val="0"/>
          <w:i/>
          <w:iCs/>
          <w:sz w:val="24"/>
          <w:szCs w:val="24"/>
        </w:rPr>
        <w:t xml:space="preserve"> </w:t>
      </w:r>
      <w:r>
        <w:rPr>
          <w:rFonts w:cs="Times New Roman"/>
          <w:b w:val="0"/>
          <w:bCs w:val="0"/>
          <w:i/>
          <w:iCs/>
          <w:sz w:val="24"/>
          <w:szCs w:val="24"/>
        </w:rPr>
        <w:t>An.</w:t>
      </w:r>
      <w:r w:rsidRPr="00B44DB7">
        <w:rPr>
          <w:rFonts w:cs="Times New Roman"/>
          <w:b w:val="0"/>
          <w:bCs w:val="0"/>
          <w:i/>
          <w:iCs/>
          <w:sz w:val="24"/>
          <w:szCs w:val="24"/>
        </w:rPr>
        <w:t>: Anopheles</w:t>
      </w:r>
      <w:r>
        <w:rPr>
          <w:rFonts w:cs="Times New Roman"/>
          <w:b w:val="0"/>
          <w:bCs w:val="0"/>
          <w:i/>
          <w:iCs/>
          <w:sz w:val="24"/>
          <w:szCs w:val="24"/>
        </w:rPr>
        <w:t xml:space="preserve">; Ar.; </w:t>
      </w:r>
      <w:proofErr w:type="spellStart"/>
      <w:r>
        <w:rPr>
          <w:rFonts w:cs="Times New Roman"/>
          <w:b w:val="0"/>
          <w:bCs w:val="0"/>
          <w:i/>
          <w:iCs/>
          <w:sz w:val="24"/>
          <w:szCs w:val="24"/>
        </w:rPr>
        <w:t>Armigeres</w:t>
      </w:r>
      <w:proofErr w:type="spellEnd"/>
      <w:r>
        <w:rPr>
          <w:rFonts w:cs="Times New Roman"/>
          <w:b w:val="0"/>
          <w:bCs w:val="0"/>
          <w:i/>
          <w:iCs/>
          <w:sz w:val="24"/>
          <w:szCs w:val="24"/>
        </w:rPr>
        <w:t xml:space="preserve">; </w:t>
      </w:r>
      <w:proofErr w:type="spellStart"/>
      <w:r w:rsidRPr="00B44DB7">
        <w:rPr>
          <w:rFonts w:cs="Times New Roman"/>
          <w:b w:val="0"/>
          <w:bCs w:val="0"/>
          <w:i/>
          <w:iCs/>
          <w:sz w:val="24"/>
          <w:szCs w:val="24"/>
        </w:rPr>
        <w:t>Cx</w:t>
      </w:r>
      <w:proofErr w:type="spellEnd"/>
      <w:proofErr w:type="gramStart"/>
      <w:r w:rsidRPr="00B44DB7">
        <w:rPr>
          <w:rFonts w:cs="Times New Roman"/>
          <w:b w:val="0"/>
          <w:bCs w:val="0"/>
          <w:i/>
          <w:iCs/>
          <w:sz w:val="24"/>
          <w:szCs w:val="24"/>
        </w:rPr>
        <w:t>. :</w:t>
      </w:r>
      <w:proofErr w:type="gramEnd"/>
      <w:r w:rsidRPr="00B44DB7">
        <w:rPr>
          <w:rFonts w:cs="Times New Roman"/>
          <w:b w:val="0"/>
          <w:bCs w:val="0"/>
          <w:i/>
          <w:iCs/>
          <w:sz w:val="24"/>
          <w:szCs w:val="24"/>
        </w:rPr>
        <w:t xml:space="preserve"> </w:t>
      </w:r>
      <w:proofErr w:type="spellStart"/>
      <w:r w:rsidRPr="00B44DB7">
        <w:rPr>
          <w:rFonts w:cs="Times New Roman"/>
          <w:b w:val="0"/>
          <w:bCs w:val="0"/>
          <w:i/>
          <w:iCs/>
          <w:sz w:val="24"/>
          <w:szCs w:val="24"/>
        </w:rPr>
        <w:t>Culex</w:t>
      </w:r>
      <w:proofErr w:type="spellEnd"/>
      <w:r>
        <w:rPr>
          <w:rFonts w:cs="Times New Roman"/>
          <w:b w:val="0"/>
          <w:bCs w:val="0"/>
          <w:i/>
          <w:iCs/>
          <w:sz w:val="24"/>
          <w:szCs w:val="24"/>
        </w:rPr>
        <w:t>;</w:t>
      </w:r>
      <w:r w:rsidRPr="00B44DB7">
        <w:rPr>
          <w:rFonts w:cs="Times New Roman"/>
          <w:b w:val="0"/>
          <w:bCs w:val="0"/>
          <w:i/>
          <w:iCs/>
          <w:sz w:val="24"/>
          <w:szCs w:val="24"/>
        </w:rPr>
        <w:t xml:space="preserve"> Ma. : </w:t>
      </w:r>
      <w:proofErr w:type="spellStart"/>
      <w:r w:rsidRPr="00B44DB7">
        <w:rPr>
          <w:rFonts w:cs="Times New Roman"/>
          <w:b w:val="0"/>
          <w:bCs w:val="0"/>
          <w:i/>
          <w:iCs/>
          <w:sz w:val="24"/>
          <w:szCs w:val="24"/>
        </w:rPr>
        <w:t>Mansonia</w:t>
      </w:r>
      <w:proofErr w:type="spellEnd"/>
      <w:r>
        <w:rPr>
          <w:rFonts w:cs="Times New Roman"/>
          <w:b w:val="0"/>
          <w:bCs w:val="0"/>
          <w:i/>
          <w:iCs/>
          <w:sz w:val="24"/>
          <w:szCs w:val="24"/>
        </w:rPr>
        <w:t>.</w:t>
      </w:r>
    </w:p>
    <w:p w:rsidR="00482794" w:rsidRDefault="00482794" w:rsidP="00482794">
      <w:pPr>
        <w:spacing w:before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82794" w:rsidRPr="00482794" w:rsidRDefault="00482794" w:rsidP="00482794"/>
    <w:p w:rsidR="00093CD1" w:rsidRPr="00B44DB7" w:rsidRDefault="00093CD1" w:rsidP="00812F25">
      <w:pPr>
        <w:spacing w:line="240" w:lineRule="auto"/>
        <w:contextualSpacing/>
        <w:jc w:val="both"/>
        <w:rPr>
          <w:i/>
          <w:iCs/>
        </w:rPr>
      </w:pPr>
    </w:p>
    <w:sectPr w:rsidR="00093CD1" w:rsidRPr="00B44DB7" w:rsidSect="003A762E">
      <w:pgSz w:w="12240" w:h="15840"/>
      <w:pgMar w:top="1080" w:right="1350" w:bottom="900" w:left="13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62E0" w:rsidRDefault="00BD62E0" w:rsidP="00812F25">
      <w:pPr>
        <w:spacing w:after="0" w:line="240" w:lineRule="auto"/>
      </w:pPr>
      <w:r>
        <w:separator/>
      </w:r>
    </w:p>
  </w:endnote>
  <w:endnote w:type="continuationSeparator" w:id="0">
    <w:p w:rsidR="00BD62E0" w:rsidRDefault="00BD62E0" w:rsidP="00812F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62E0" w:rsidRDefault="00BD62E0" w:rsidP="00812F25">
      <w:pPr>
        <w:spacing w:after="0" w:line="240" w:lineRule="auto"/>
      </w:pPr>
      <w:r>
        <w:separator/>
      </w:r>
    </w:p>
  </w:footnote>
  <w:footnote w:type="continuationSeparator" w:id="0">
    <w:p w:rsidR="00BD62E0" w:rsidRDefault="00BD62E0" w:rsidP="00812F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2"/>
  </w:compat>
  <w:rsids>
    <w:rsidRoot w:val="001640BA"/>
    <w:rsid w:val="000059E6"/>
    <w:rsid w:val="000221B5"/>
    <w:rsid w:val="00075165"/>
    <w:rsid w:val="00093CD1"/>
    <w:rsid w:val="000D626F"/>
    <w:rsid w:val="001640BA"/>
    <w:rsid w:val="002066E3"/>
    <w:rsid w:val="002347CD"/>
    <w:rsid w:val="00250854"/>
    <w:rsid w:val="002C23A8"/>
    <w:rsid w:val="0037694F"/>
    <w:rsid w:val="0045376A"/>
    <w:rsid w:val="00482794"/>
    <w:rsid w:val="004F4D91"/>
    <w:rsid w:val="0052134E"/>
    <w:rsid w:val="00544C73"/>
    <w:rsid w:val="0061441F"/>
    <w:rsid w:val="00635492"/>
    <w:rsid w:val="006454CA"/>
    <w:rsid w:val="00666BCB"/>
    <w:rsid w:val="00666D08"/>
    <w:rsid w:val="00696955"/>
    <w:rsid w:val="007414E8"/>
    <w:rsid w:val="00796F2B"/>
    <w:rsid w:val="007E3874"/>
    <w:rsid w:val="00812F25"/>
    <w:rsid w:val="00854FBF"/>
    <w:rsid w:val="00941BAB"/>
    <w:rsid w:val="00AD6CEC"/>
    <w:rsid w:val="00B44DB7"/>
    <w:rsid w:val="00BB45F3"/>
    <w:rsid w:val="00BD62E0"/>
    <w:rsid w:val="00C33F18"/>
    <w:rsid w:val="00C512A1"/>
    <w:rsid w:val="00C71C19"/>
    <w:rsid w:val="00C827FC"/>
    <w:rsid w:val="00C8305A"/>
    <w:rsid w:val="00CE3D5A"/>
    <w:rsid w:val="00DA2BDC"/>
    <w:rsid w:val="00E135A4"/>
    <w:rsid w:val="00F77222"/>
    <w:rsid w:val="00FD4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0BA"/>
    <w:pPr>
      <w:spacing w:after="160" w:line="259" w:lineRule="auto"/>
    </w:pPr>
    <w:rPr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40BA"/>
    <w:pPr>
      <w:keepNext/>
      <w:keepLines/>
      <w:spacing w:before="480" w:after="240"/>
      <w:outlineLvl w:val="0"/>
    </w:pPr>
    <w:rPr>
      <w:rFonts w:ascii="Times New Roman" w:eastAsiaTheme="majorEastAsia" w:hAnsi="Times New Roman" w:cstheme="majorBidi"/>
      <w:b/>
      <w:b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0BA"/>
    <w:rPr>
      <w:rFonts w:ascii="Times New Roman" w:eastAsiaTheme="majorEastAsia" w:hAnsi="Times New Roman" w:cstheme="majorBidi"/>
      <w:b/>
      <w:bCs/>
      <w:sz w:val="32"/>
      <w:lang w:bidi="ar-SA"/>
    </w:rPr>
  </w:style>
  <w:style w:type="paragraph" w:styleId="Caption">
    <w:name w:val="caption"/>
    <w:basedOn w:val="Normal"/>
    <w:next w:val="Normal"/>
    <w:uiPriority w:val="35"/>
    <w:unhideWhenUsed/>
    <w:qFormat/>
    <w:rsid w:val="001640BA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1640BA"/>
    <w:pPr>
      <w:spacing w:after="0" w:line="240" w:lineRule="auto"/>
    </w:pPr>
    <w:rPr>
      <w:color w:val="000000" w:themeColor="text1" w:themeShade="BF"/>
      <w:szCs w:val="22"/>
      <w:lang w:bidi="ar-S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066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6E3"/>
    <w:rPr>
      <w:rFonts w:ascii="Tahoma" w:hAnsi="Tahoma" w:cs="Tahoma"/>
      <w:sz w:val="16"/>
      <w:szCs w:val="16"/>
      <w:lang w:bidi="ar-SA"/>
    </w:rPr>
  </w:style>
  <w:style w:type="paragraph" w:styleId="Revision">
    <w:name w:val="Revision"/>
    <w:hidden/>
    <w:uiPriority w:val="99"/>
    <w:semiHidden/>
    <w:rsid w:val="00941BAB"/>
    <w:pPr>
      <w:spacing w:after="0" w:line="240" w:lineRule="auto"/>
    </w:pPr>
    <w:rPr>
      <w:szCs w:val="22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812F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2F25"/>
    <w:rPr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812F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2F25"/>
    <w:rPr>
      <w:szCs w:val="22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327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389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taff</cp:lastModifiedBy>
  <cp:revision>9</cp:revision>
  <dcterms:created xsi:type="dcterms:W3CDTF">2015-10-22T03:05:00Z</dcterms:created>
  <dcterms:modified xsi:type="dcterms:W3CDTF">2015-10-22T07:37:00Z</dcterms:modified>
</cp:coreProperties>
</file>